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D6" w:rsidRDefault="00E939D6" w:rsidP="00E939D6">
      <w:pPr>
        <w:rPr>
          <w:rFonts w:ascii="Times New Roman" w:hAnsiTheme="minorEastAsia" w:cs="Times New Roman"/>
        </w:rPr>
      </w:pPr>
      <w:bookmarkStart w:id="0" w:name="_GoBack"/>
      <w:bookmarkEnd w:id="0"/>
    </w:p>
    <w:p w:rsidR="00E939D6" w:rsidRPr="00B635CD" w:rsidRDefault="000358DE" w:rsidP="000358DE">
      <w:pPr>
        <w:pStyle w:val="a6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2 </w:t>
      </w:r>
      <w:r w:rsidR="00E939D6" w:rsidRPr="00B635CD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E939D6" w:rsidRPr="00B635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E939D6" w:rsidRPr="00B635CD">
        <w:rPr>
          <w:rFonts w:ascii="Times New Roman" w:hAnsi="Times New Roman" w:cs="Times New Roman"/>
          <w:b/>
          <w:kern w:val="0"/>
          <w:sz w:val="24"/>
          <w:szCs w:val="24"/>
        </w:rPr>
        <w:t>Expression level of rhLZ in the milk of transgenic pigs</w:t>
      </w:r>
      <w:r w:rsidR="00E939D6" w:rsidRPr="00B635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(mg/L)</w:t>
      </w:r>
      <w:r w:rsidR="00E939D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E939D6" w:rsidRPr="0029390C">
        <w:rPr>
          <w:rFonts w:ascii="Times New Roman" w:hAnsi="Times New Roman" w:cs="Times New Roman"/>
          <w:b/>
          <w:kern w:val="0"/>
          <w:sz w:val="24"/>
          <w:szCs w:val="24"/>
        </w:rPr>
        <w:t xml:space="preserve">and rhLZ </w:t>
      </w:r>
      <w:r w:rsidR="00E939D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enzymatic </w:t>
      </w:r>
      <w:r w:rsidR="00E939D6" w:rsidRPr="0029390C">
        <w:rPr>
          <w:rFonts w:ascii="Times New Roman" w:hAnsi="Times New Roman" w:cs="Times New Roman"/>
          <w:b/>
          <w:kern w:val="0"/>
          <w:sz w:val="24"/>
          <w:szCs w:val="24"/>
        </w:rPr>
        <w:t>activities (U/μL) of milk c</w:t>
      </w:r>
      <w:r w:rsidR="0016467F">
        <w:rPr>
          <w:rFonts w:ascii="Times New Roman" w:hAnsi="Times New Roman" w:cs="Times New Roman" w:hint="eastAsia"/>
          <w:b/>
          <w:kern w:val="0"/>
          <w:sz w:val="24"/>
          <w:szCs w:val="24"/>
        </w:rPr>
        <w:t>o</w:t>
      </w:r>
      <w:r w:rsidR="00E939D6" w:rsidRPr="0029390C">
        <w:rPr>
          <w:rFonts w:ascii="Times New Roman" w:hAnsi="Times New Roman" w:cs="Times New Roman"/>
          <w:b/>
          <w:kern w:val="0"/>
          <w:sz w:val="24"/>
          <w:szCs w:val="24"/>
        </w:rPr>
        <w:t>llected on day 7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69"/>
        <w:gridCol w:w="1191"/>
        <w:gridCol w:w="1191"/>
        <w:gridCol w:w="1276"/>
        <w:gridCol w:w="1276"/>
        <w:gridCol w:w="1191"/>
        <w:gridCol w:w="1276"/>
        <w:gridCol w:w="1276"/>
        <w:gridCol w:w="1276"/>
        <w:gridCol w:w="1276"/>
        <w:gridCol w:w="1276"/>
      </w:tblGrid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 xml:space="preserve">Time 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15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29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0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13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 h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42.0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0.8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504.2 ± 53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31.2 ± 124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083.6 ± 47.5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389.4 ± 45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70.5 ± 14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076.6 ± 40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24.3 ± 123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983.3 ± 40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704.4 ± 15.3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6 h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52.1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1.5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553.1 ± 77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04.2 ± 110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41.7 ± 63.6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97.6 ± 7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706.2 ± 121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191.8 ± 45.6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49.0 ± 156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12.8 ± 12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786.5 ± 64.7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9 h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97.7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7.0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488.0 ± 22.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522.2 ± 81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14.0 ± 72.1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393.6 ± 8.5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990 ± 1.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24.9 ± 109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181.9 ± 10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41.6 ± 86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879.8 ± 43.1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2 h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547.7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22.7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514.1 ± 2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94.1 ± 106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47.5 ± 38.2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440.0 ± 32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810.3 ± 5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064.1 ± 66.6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55.2 ± 176.5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36.2 ± 76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10.3 ± 52.8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24 h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372.2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26.1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05.0 ± 99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762.4 ± 34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550.4 ± 73.4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578.6 ± 13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33.3 ± 72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66.3 ± 43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57.7 ± 29.5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354.1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53.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48 h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428.3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43.5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86.1 ± 64.5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006.1 ± 37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376.2 ± 2.3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904.7 ± 129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002.7 ± 91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932.6 ± 87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705.0 ± 80.6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7 d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586.8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91.6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475.1 ± 5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958.3 ± 97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758.8 ± 125.4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784.7 ± 35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49.5 ± 100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30.4 ± 102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66.0 ± 7.6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779.6 ± 66.6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14 d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673.8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11.9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877.7 ± 52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759.6 ± 265.0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831.3 ± 44.5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518.3 ± 39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541.3 ± 149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68.2 ± 53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971.0 ± 209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631.6 ± 139.8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21 d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588.3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1.7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00.8 ± 30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542.5 ± 189.2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91.4 ± 36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652.6 ± 108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010.8 ± 232.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057.3 ± 154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292.5 ± 45.6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64.5 ± 6.6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28 d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795.5</w:t>
            </w: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± 35.0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700.8 ± 78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2448.0 ± 92.1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66.2 ± 55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706.6 ± 77.0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596.5 ± 293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920.8 ± 266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642.4 ± 86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387.7 ± 149.1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Average 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508.4 ± 153.9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600.5 ± 125.4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625.5 ± 283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852.2 ± 618.8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552.5 ± 210.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284.2 ± 450.3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50.5 ± 344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491.3 ± 337.7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557.0 ± 402.2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83DE9">
              <w:rPr>
                <w:rFonts w:ascii="Times New Roman" w:hAnsi="Times New Roman" w:cs="Times New Roman"/>
                <w:bCs/>
                <w:sz w:val="15"/>
                <w:szCs w:val="15"/>
              </w:rPr>
              <w:t>1108.7 ± 378.2</w:t>
            </w:r>
          </w:p>
        </w:tc>
      </w:tr>
      <w:tr w:rsidR="00E939D6" w:rsidRPr="00683DE9" w:rsidTr="003F1578">
        <w:tc>
          <w:tcPr>
            <w:tcW w:w="589" w:type="pct"/>
          </w:tcPr>
          <w:p w:rsidR="00E939D6" w:rsidRPr="005E3D48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5E3D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enzymatic activities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246.0 ± 44.2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1311.0 ± 508.6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877.2 ± 88.4</w:t>
            </w:r>
          </w:p>
        </w:tc>
        <w:tc>
          <w:tcPr>
            <w:tcW w:w="42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709.2 ± 87.1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1205.4 ± 437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1192.8 ± 298.8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bCs/>
                <w:sz w:val="15"/>
                <w:szCs w:val="15"/>
              </w:rPr>
              <w:t>1308.6 ± 518.9</w:t>
            </w:r>
          </w:p>
        </w:tc>
        <w:tc>
          <w:tcPr>
            <w:tcW w:w="450" w:type="pct"/>
          </w:tcPr>
          <w:p w:rsidR="00E939D6" w:rsidRPr="00683DE9" w:rsidRDefault="00E939D6" w:rsidP="003F1578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7386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:rsidR="00E939D6" w:rsidRPr="00E939D6" w:rsidRDefault="00E939D6" w:rsidP="00E939D6">
      <w:pPr>
        <w:autoSpaceDE w:val="0"/>
        <w:autoSpaceDN w:val="0"/>
        <w:adjustRightInd w:val="0"/>
        <w:jc w:val="left"/>
        <w:sectPr w:rsidR="00E939D6" w:rsidRPr="00E939D6" w:rsidSect="0073010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BF505E">
        <w:rPr>
          <w:rFonts w:ascii="Times New Roman" w:hAnsi="Times New Roman" w:cs="Times New Roman"/>
          <w:kern w:val="0"/>
          <w:szCs w:val="21"/>
        </w:rPr>
        <w:t>Values are averages ±</w:t>
      </w:r>
      <w:r w:rsidRPr="00BF505E">
        <w:rPr>
          <w:rFonts w:ascii="Times New Roman" w:hAnsi="Times New Roman"/>
          <w:kern w:val="0"/>
          <w:szCs w:val="21"/>
        </w:rPr>
        <w:t>standard deviations</w:t>
      </w:r>
      <w:r w:rsidRPr="00BF505E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 xml:space="preserve">ome samples at particular time were not collected, and here we use </w:t>
      </w:r>
      <w:r>
        <w:rPr>
          <w:rFonts w:cstheme="minorHAnsi"/>
          <w:kern w:val="0"/>
          <w:szCs w:val="21"/>
        </w:rPr>
        <w:t>“</w:t>
      </w:r>
      <w:r>
        <w:rPr>
          <w:rFonts w:ascii="Times New Roman" w:hAnsi="Times New Roman" w:cs="Times New Roman"/>
          <w:kern w:val="0"/>
          <w:szCs w:val="21"/>
        </w:rPr>
        <w:t>-</w:t>
      </w:r>
      <w:r>
        <w:rPr>
          <w:rFonts w:cstheme="minorHAnsi"/>
          <w:kern w:val="0"/>
          <w:szCs w:val="21"/>
        </w:rPr>
        <w:t>”</w:t>
      </w:r>
      <w:r>
        <w:rPr>
          <w:rFonts w:ascii="Times New Roman" w:hAnsi="Times New Roman" w:cs="Times New Roman" w:hint="eastAsia"/>
          <w:kern w:val="0"/>
          <w:szCs w:val="21"/>
        </w:rPr>
        <w:t>to in</w:t>
      </w:r>
      <w:r w:rsidR="00084429">
        <w:rPr>
          <w:rFonts w:ascii="Times New Roman" w:hAnsi="Times New Roman" w:cs="Times New Roman" w:hint="eastAsia"/>
          <w:kern w:val="0"/>
          <w:szCs w:val="21"/>
        </w:rPr>
        <w:t>dicate</w:t>
      </w:r>
      <w:r w:rsidR="009C2088">
        <w:rPr>
          <w:rFonts w:ascii="Times New Roman" w:hAnsi="Times New Roman" w:cs="Times New Roman" w:hint="eastAsia"/>
          <w:kern w:val="0"/>
          <w:szCs w:val="21"/>
        </w:rPr>
        <w:t>.</w:t>
      </w:r>
    </w:p>
    <w:p w:rsidR="00084429" w:rsidRPr="00084429" w:rsidRDefault="00084429" w:rsidP="00084429">
      <w:pPr>
        <w:widowControl/>
        <w:jc w:val="left"/>
      </w:pPr>
    </w:p>
    <w:sectPr w:rsidR="00084429" w:rsidRPr="00084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C72" w:rsidRDefault="00262C72" w:rsidP="00E939D6">
      <w:r>
        <w:separator/>
      </w:r>
    </w:p>
  </w:endnote>
  <w:endnote w:type="continuationSeparator" w:id="0">
    <w:p w:rsidR="00262C72" w:rsidRDefault="00262C72" w:rsidP="00E93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C72" w:rsidRDefault="00262C72" w:rsidP="00E939D6">
      <w:r>
        <w:separator/>
      </w:r>
    </w:p>
  </w:footnote>
  <w:footnote w:type="continuationSeparator" w:id="0">
    <w:p w:rsidR="00262C72" w:rsidRDefault="00262C72" w:rsidP="00E93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1EA"/>
    <w:rsid w:val="000358DE"/>
    <w:rsid w:val="00084429"/>
    <w:rsid w:val="0016467F"/>
    <w:rsid w:val="00262C72"/>
    <w:rsid w:val="00270444"/>
    <w:rsid w:val="003623FF"/>
    <w:rsid w:val="00486E16"/>
    <w:rsid w:val="00501D93"/>
    <w:rsid w:val="005405BC"/>
    <w:rsid w:val="005E3D48"/>
    <w:rsid w:val="00652AC3"/>
    <w:rsid w:val="0067394E"/>
    <w:rsid w:val="007429AA"/>
    <w:rsid w:val="009C2088"/>
    <w:rsid w:val="00B63CA5"/>
    <w:rsid w:val="00C961EA"/>
    <w:rsid w:val="00E939D6"/>
    <w:rsid w:val="00EF6AEC"/>
    <w:rsid w:val="00F23CCF"/>
    <w:rsid w:val="00F7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9D6"/>
    <w:rPr>
      <w:sz w:val="18"/>
      <w:szCs w:val="18"/>
    </w:rPr>
  </w:style>
  <w:style w:type="table" w:styleId="a5">
    <w:name w:val="Table Grid"/>
    <w:basedOn w:val="a1"/>
    <w:uiPriority w:val="59"/>
    <w:rsid w:val="00E939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图标标题"/>
    <w:basedOn w:val="a"/>
    <w:link w:val="Char1"/>
    <w:qFormat/>
    <w:rsid w:val="00E939D6"/>
    <w:pPr>
      <w:ind w:firstLineChars="200" w:firstLine="360"/>
      <w:jc w:val="center"/>
    </w:pPr>
    <w:rPr>
      <w:rFonts w:ascii="黑体" w:eastAsia="黑体" w:hAnsi="黑体"/>
      <w:sz w:val="18"/>
      <w:szCs w:val="18"/>
    </w:rPr>
  </w:style>
  <w:style w:type="character" w:customStyle="1" w:styleId="Char1">
    <w:name w:val="图标标题 Char"/>
    <w:basedOn w:val="a0"/>
    <w:link w:val="a6"/>
    <w:rsid w:val="00E939D6"/>
    <w:rPr>
      <w:rFonts w:ascii="黑体" w:eastAsia="黑体" w:hAnsi="黑体"/>
      <w:sz w:val="18"/>
      <w:szCs w:val="18"/>
    </w:rPr>
  </w:style>
  <w:style w:type="paragraph" w:customStyle="1" w:styleId="Default">
    <w:name w:val="Default"/>
    <w:rsid w:val="00E939D6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9D6"/>
    <w:rPr>
      <w:sz w:val="18"/>
      <w:szCs w:val="18"/>
    </w:rPr>
  </w:style>
  <w:style w:type="table" w:styleId="a5">
    <w:name w:val="Table Grid"/>
    <w:basedOn w:val="a1"/>
    <w:uiPriority w:val="59"/>
    <w:rsid w:val="00E939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图标标题"/>
    <w:basedOn w:val="a"/>
    <w:link w:val="Char1"/>
    <w:qFormat/>
    <w:rsid w:val="00E939D6"/>
    <w:pPr>
      <w:ind w:firstLineChars="200" w:firstLine="360"/>
      <w:jc w:val="center"/>
    </w:pPr>
    <w:rPr>
      <w:rFonts w:ascii="黑体" w:eastAsia="黑体" w:hAnsi="黑体"/>
      <w:sz w:val="18"/>
      <w:szCs w:val="18"/>
    </w:rPr>
  </w:style>
  <w:style w:type="character" w:customStyle="1" w:styleId="Char1">
    <w:name w:val="图标标题 Char"/>
    <w:basedOn w:val="a0"/>
    <w:link w:val="a6"/>
    <w:rsid w:val="00E939D6"/>
    <w:rPr>
      <w:rFonts w:ascii="黑体" w:eastAsia="黑体" w:hAnsi="黑体"/>
      <w:sz w:val="18"/>
      <w:szCs w:val="18"/>
    </w:rPr>
  </w:style>
  <w:style w:type="paragraph" w:customStyle="1" w:styleId="Default">
    <w:name w:val="Default"/>
    <w:rsid w:val="00E939D6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an</dc:creator>
  <cp:lastModifiedBy>ludan</cp:lastModifiedBy>
  <cp:revision>5</cp:revision>
  <dcterms:created xsi:type="dcterms:W3CDTF">2015-03-12T06:50:00Z</dcterms:created>
  <dcterms:modified xsi:type="dcterms:W3CDTF">2015-03-14T03:48:00Z</dcterms:modified>
</cp:coreProperties>
</file>